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28AEA" w14:textId="0FB7E5BB" w:rsidR="00AE540A" w:rsidRDefault="001E41FB" w:rsidP="00AE540A">
      <w:pPr>
        <w:ind w:firstLineChars="0" w:firstLine="0"/>
      </w:pPr>
      <w:r>
        <w:rPr>
          <w:rFonts w:hint="eastAsia"/>
        </w:rPr>
        <w:t xml:space="preserve">Table S7 </w:t>
      </w:r>
      <w:r w:rsidRPr="001E41FB">
        <w:t>Annotation of metabolites involved in the heat map in Figure 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6"/>
        <w:gridCol w:w="2268"/>
        <w:gridCol w:w="2204"/>
        <w:gridCol w:w="2558"/>
      </w:tblGrid>
      <w:tr w:rsidR="001E41FB" w:rsidRPr="001E41FB" w14:paraId="64C20910" w14:textId="77777777" w:rsidTr="001E4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  <w:vAlign w:val="center"/>
            <w:hideMark/>
          </w:tcPr>
          <w:p w14:paraId="3DF1FFD8" w14:textId="77777777" w:rsidR="00AE540A" w:rsidRPr="001E41FB" w:rsidRDefault="00AE540A" w:rsidP="001E41FB">
            <w:pPr>
              <w:ind w:firstLineChars="0" w:firstLine="0"/>
            </w:pPr>
            <w:r w:rsidRPr="001E41FB">
              <w:t>Index</w:t>
            </w:r>
          </w:p>
        </w:tc>
        <w:tc>
          <w:tcPr>
            <w:tcW w:w="2268" w:type="dxa"/>
            <w:noWrap/>
            <w:vAlign w:val="center"/>
            <w:hideMark/>
          </w:tcPr>
          <w:p w14:paraId="07F0CE59" w14:textId="77777777" w:rsidR="00AE540A" w:rsidRPr="001E41FB" w:rsidRDefault="00AE540A" w:rsidP="001E41FB">
            <w:pPr>
              <w:ind w:firstLineChars="0" w:firstLine="0"/>
            </w:pPr>
            <w:r w:rsidRPr="001E41FB">
              <w:t>Compounds</w:t>
            </w:r>
          </w:p>
        </w:tc>
        <w:tc>
          <w:tcPr>
            <w:tcW w:w="2204" w:type="dxa"/>
            <w:noWrap/>
            <w:vAlign w:val="center"/>
            <w:hideMark/>
          </w:tcPr>
          <w:p w14:paraId="3C28EDBF" w14:textId="77777777" w:rsidR="00AE540A" w:rsidRPr="001E41FB" w:rsidRDefault="00AE540A" w:rsidP="001E41FB">
            <w:pPr>
              <w:ind w:firstLineChars="0" w:firstLine="0"/>
            </w:pPr>
            <w:r w:rsidRPr="001E41FB">
              <w:t>Class I</w:t>
            </w:r>
          </w:p>
        </w:tc>
        <w:tc>
          <w:tcPr>
            <w:tcW w:w="2558" w:type="dxa"/>
            <w:noWrap/>
            <w:vAlign w:val="center"/>
            <w:hideMark/>
          </w:tcPr>
          <w:p w14:paraId="093581D2" w14:textId="77777777" w:rsidR="00AE540A" w:rsidRPr="001E41FB" w:rsidRDefault="00AE540A" w:rsidP="001E41FB">
            <w:pPr>
              <w:ind w:firstLineChars="0" w:firstLine="0"/>
            </w:pPr>
            <w:r w:rsidRPr="001E41FB">
              <w:t>Class II</w:t>
            </w:r>
          </w:p>
        </w:tc>
      </w:tr>
      <w:tr w:rsidR="001E41FB" w:rsidRPr="001E41FB" w14:paraId="01B18662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2E2985D" w14:textId="77777777" w:rsidR="00AE540A" w:rsidRPr="001E41FB" w:rsidRDefault="00AE540A" w:rsidP="001E41FB">
            <w:pPr>
              <w:ind w:firstLineChars="0" w:firstLine="0"/>
            </w:pPr>
            <w:r w:rsidRPr="001E41FB">
              <w:t>MEDN0758</w:t>
            </w:r>
          </w:p>
        </w:tc>
        <w:tc>
          <w:tcPr>
            <w:tcW w:w="2268" w:type="dxa"/>
            <w:noWrap/>
            <w:vAlign w:val="center"/>
            <w:hideMark/>
          </w:tcPr>
          <w:p w14:paraId="49FBCA54" w14:textId="77777777" w:rsidR="00AE540A" w:rsidRPr="001E41FB" w:rsidRDefault="00AE540A" w:rsidP="001E41FB">
            <w:pPr>
              <w:ind w:firstLineChars="0" w:firstLine="0"/>
            </w:pPr>
            <w:r w:rsidRPr="001E41FB">
              <w:t>(±)4-HDHA</w:t>
            </w:r>
          </w:p>
        </w:tc>
        <w:tc>
          <w:tcPr>
            <w:tcW w:w="2204" w:type="dxa"/>
            <w:noWrap/>
            <w:vAlign w:val="center"/>
            <w:hideMark/>
          </w:tcPr>
          <w:p w14:paraId="5B8DC83E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6947C731" w14:textId="77777777" w:rsidR="00AE540A" w:rsidRPr="001E41FB" w:rsidRDefault="00AE540A" w:rsidP="001E41FB">
            <w:pPr>
              <w:ind w:firstLineChars="0" w:firstLine="0"/>
            </w:pPr>
            <w:r w:rsidRPr="001E41FB">
              <w:t>Oxidized lipids</w:t>
            </w:r>
          </w:p>
        </w:tc>
      </w:tr>
      <w:tr w:rsidR="001E41FB" w:rsidRPr="001E41FB" w14:paraId="240BBF1B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27D2071" w14:textId="77777777" w:rsidR="00AE540A" w:rsidRPr="001E41FB" w:rsidRDefault="00AE540A" w:rsidP="001E41FB">
            <w:pPr>
              <w:ind w:firstLineChars="0" w:firstLine="0"/>
            </w:pPr>
            <w:r w:rsidRPr="001E41FB">
              <w:t>MEDP0408</w:t>
            </w:r>
          </w:p>
        </w:tc>
        <w:tc>
          <w:tcPr>
            <w:tcW w:w="2268" w:type="dxa"/>
            <w:noWrap/>
            <w:vAlign w:val="center"/>
            <w:hideMark/>
          </w:tcPr>
          <w:p w14:paraId="6552436D" w14:textId="77777777" w:rsidR="00AE540A" w:rsidRPr="001E41FB" w:rsidRDefault="00AE540A" w:rsidP="001E41FB">
            <w:pPr>
              <w:ind w:firstLineChars="0" w:firstLine="0"/>
            </w:pPr>
            <w:r w:rsidRPr="001E41FB">
              <w:t>11-Cis-Retinol</w:t>
            </w:r>
          </w:p>
        </w:tc>
        <w:tc>
          <w:tcPr>
            <w:tcW w:w="2204" w:type="dxa"/>
            <w:noWrap/>
            <w:vAlign w:val="center"/>
            <w:hideMark/>
          </w:tcPr>
          <w:p w14:paraId="1FF19C2B" w14:textId="77777777" w:rsidR="00AE540A" w:rsidRPr="001E41FB" w:rsidRDefault="00AE540A" w:rsidP="001E41FB">
            <w:pPr>
              <w:ind w:firstLineChars="0" w:firstLine="0"/>
            </w:pPr>
            <w:proofErr w:type="spellStart"/>
            <w:r w:rsidRPr="001E41FB">
              <w:t>CoEnzyme</w:t>
            </w:r>
            <w:proofErr w:type="spellEnd"/>
            <w:r w:rsidRPr="001E41FB">
              <w:t xml:space="preserve"> and vitamins</w:t>
            </w:r>
          </w:p>
        </w:tc>
        <w:tc>
          <w:tcPr>
            <w:tcW w:w="2558" w:type="dxa"/>
            <w:noWrap/>
            <w:vAlign w:val="center"/>
            <w:hideMark/>
          </w:tcPr>
          <w:p w14:paraId="1300E2DC" w14:textId="77777777" w:rsidR="00AE540A" w:rsidRPr="001E41FB" w:rsidRDefault="00AE540A" w:rsidP="001E41FB">
            <w:pPr>
              <w:ind w:firstLineChars="0" w:firstLine="0"/>
            </w:pPr>
            <w:proofErr w:type="spellStart"/>
            <w:r w:rsidRPr="001E41FB">
              <w:t>CoEnzyme</w:t>
            </w:r>
            <w:proofErr w:type="spellEnd"/>
            <w:r w:rsidRPr="001E41FB">
              <w:t xml:space="preserve"> and vitamins</w:t>
            </w:r>
          </w:p>
        </w:tc>
      </w:tr>
      <w:tr w:rsidR="001E41FB" w:rsidRPr="001E41FB" w14:paraId="1F451230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1AF3696" w14:textId="77777777" w:rsidR="00AE540A" w:rsidRPr="001E41FB" w:rsidRDefault="00AE540A" w:rsidP="001E41FB">
            <w:pPr>
              <w:ind w:firstLineChars="0" w:firstLine="0"/>
            </w:pPr>
            <w:r w:rsidRPr="001E41FB">
              <w:t>MEDN1009</w:t>
            </w:r>
          </w:p>
        </w:tc>
        <w:tc>
          <w:tcPr>
            <w:tcW w:w="2268" w:type="dxa"/>
            <w:noWrap/>
            <w:vAlign w:val="center"/>
            <w:hideMark/>
          </w:tcPr>
          <w:p w14:paraId="69CE1924" w14:textId="77777777" w:rsidR="00AE540A" w:rsidRPr="001E41FB" w:rsidRDefault="00AE540A" w:rsidP="001E41FB">
            <w:pPr>
              <w:ind w:firstLineChars="0" w:firstLine="0"/>
            </w:pPr>
            <w:r w:rsidRPr="001E41FB">
              <w:t>3-Hydroxyphenylacetic acid</w:t>
            </w:r>
          </w:p>
        </w:tc>
        <w:tc>
          <w:tcPr>
            <w:tcW w:w="2204" w:type="dxa"/>
            <w:noWrap/>
            <w:vAlign w:val="center"/>
            <w:hideMark/>
          </w:tcPr>
          <w:p w14:paraId="22A775A3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  <w:tc>
          <w:tcPr>
            <w:tcW w:w="2558" w:type="dxa"/>
            <w:noWrap/>
            <w:vAlign w:val="center"/>
            <w:hideMark/>
          </w:tcPr>
          <w:p w14:paraId="0D58B5DA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</w:tr>
      <w:tr w:rsidR="001E41FB" w:rsidRPr="001E41FB" w14:paraId="5E9D8C14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7D77270" w14:textId="77777777" w:rsidR="00AE540A" w:rsidRPr="001E41FB" w:rsidRDefault="00AE540A" w:rsidP="001E41FB">
            <w:pPr>
              <w:ind w:firstLineChars="0" w:firstLine="0"/>
            </w:pPr>
            <w:r w:rsidRPr="001E41FB">
              <w:t>MEDP0272</w:t>
            </w:r>
          </w:p>
        </w:tc>
        <w:tc>
          <w:tcPr>
            <w:tcW w:w="2268" w:type="dxa"/>
            <w:noWrap/>
            <w:vAlign w:val="center"/>
            <w:hideMark/>
          </w:tcPr>
          <w:p w14:paraId="5F4DF29A" w14:textId="77777777" w:rsidR="00AE540A" w:rsidRPr="001E41FB" w:rsidRDefault="00AE540A" w:rsidP="001E41FB">
            <w:pPr>
              <w:ind w:firstLineChars="0" w:firstLine="0"/>
            </w:pPr>
            <w:r w:rsidRPr="001E41FB">
              <w:t>5-Hydroxyindole-3-Acetic Acid</w:t>
            </w:r>
          </w:p>
        </w:tc>
        <w:tc>
          <w:tcPr>
            <w:tcW w:w="2204" w:type="dxa"/>
            <w:noWrap/>
            <w:vAlign w:val="center"/>
            <w:hideMark/>
          </w:tcPr>
          <w:p w14:paraId="4C60D576" w14:textId="77777777" w:rsidR="00AE540A" w:rsidRPr="001E41FB" w:rsidRDefault="00AE540A" w:rsidP="001E41FB">
            <w:pPr>
              <w:ind w:firstLineChars="0" w:firstLine="0"/>
            </w:pPr>
            <w:r w:rsidRPr="001E41FB">
              <w:t>Heterocyclic compounds</w:t>
            </w:r>
          </w:p>
        </w:tc>
        <w:tc>
          <w:tcPr>
            <w:tcW w:w="2558" w:type="dxa"/>
            <w:noWrap/>
            <w:vAlign w:val="center"/>
            <w:hideMark/>
          </w:tcPr>
          <w:p w14:paraId="39E9EFB3" w14:textId="77777777" w:rsidR="00AE540A" w:rsidRPr="001E41FB" w:rsidRDefault="00AE540A" w:rsidP="001E41FB">
            <w:pPr>
              <w:ind w:firstLineChars="0" w:firstLine="0"/>
            </w:pPr>
            <w:r w:rsidRPr="001E41FB">
              <w:t>Indole and Its derivatives</w:t>
            </w:r>
          </w:p>
        </w:tc>
      </w:tr>
      <w:tr w:rsidR="001E41FB" w:rsidRPr="001E41FB" w14:paraId="7F12F746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D13C43D" w14:textId="77777777" w:rsidR="00AE540A" w:rsidRPr="001E41FB" w:rsidRDefault="00AE540A" w:rsidP="001E41FB">
            <w:pPr>
              <w:ind w:firstLineChars="0" w:firstLine="0"/>
            </w:pPr>
            <w:r w:rsidRPr="001E41FB">
              <w:t>MEDN1416</w:t>
            </w:r>
          </w:p>
        </w:tc>
        <w:tc>
          <w:tcPr>
            <w:tcW w:w="2268" w:type="dxa"/>
            <w:noWrap/>
            <w:vAlign w:val="center"/>
            <w:hideMark/>
          </w:tcPr>
          <w:p w14:paraId="5A5C445B" w14:textId="77777777" w:rsidR="00AE540A" w:rsidRPr="001E41FB" w:rsidRDefault="00AE540A" w:rsidP="001E41FB">
            <w:pPr>
              <w:ind w:firstLineChars="0" w:firstLine="0"/>
            </w:pPr>
            <w:r w:rsidRPr="001E41FB">
              <w:t>9(S)-</w:t>
            </w:r>
            <w:proofErr w:type="spellStart"/>
            <w:r w:rsidRPr="001E41FB">
              <w:t>HOTrE</w:t>
            </w:r>
            <w:proofErr w:type="spellEnd"/>
          </w:p>
        </w:tc>
        <w:tc>
          <w:tcPr>
            <w:tcW w:w="2204" w:type="dxa"/>
            <w:noWrap/>
            <w:vAlign w:val="center"/>
            <w:hideMark/>
          </w:tcPr>
          <w:p w14:paraId="20B73BFD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30852616" w14:textId="77777777" w:rsidR="00AE540A" w:rsidRPr="001E41FB" w:rsidRDefault="00AE540A" w:rsidP="001E41FB">
            <w:pPr>
              <w:ind w:firstLineChars="0" w:firstLine="0"/>
            </w:pPr>
            <w:r w:rsidRPr="001E41FB">
              <w:t>Oxidized lipids</w:t>
            </w:r>
          </w:p>
        </w:tc>
      </w:tr>
      <w:tr w:rsidR="001E41FB" w:rsidRPr="001E41FB" w14:paraId="3F1E22E5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5A53E1B" w14:textId="77777777" w:rsidR="00AE540A" w:rsidRPr="001E41FB" w:rsidRDefault="00AE540A" w:rsidP="001E41FB">
            <w:pPr>
              <w:ind w:firstLineChars="0" w:firstLine="0"/>
            </w:pPr>
            <w:r w:rsidRPr="001E41FB">
              <w:t>MEDP0244</w:t>
            </w:r>
          </w:p>
        </w:tc>
        <w:tc>
          <w:tcPr>
            <w:tcW w:w="2268" w:type="dxa"/>
            <w:noWrap/>
            <w:vAlign w:val="center"/>
            <w:hideMark/>
          </w:tcPr>
          <w:p w14:paraId="7F4C4714" w14:textId="77777777" w:rsidR="00AE540A" w:rsidRPr="001E41FB" w:rsidRDefault="00AE540A" w:rsidP="001E41FB">
            <w:pPr>
              <w:ind w:firstLineChars="0" w:firstLine="0"/>
            </w:pPr>
            <w:r w:rsidRPr="001E41FB">
              <w:t>All-Trans-13,14-Dihydroretinol</w:t>
            </w:r>
          </w:p>
        </w:tc>
        <w:tc>
          <w:tcPr>
            <w:tcW w:w="2204" w:type="dxa"/>
            <w:noWrap/>
            <w:vAlign w:val="center"/>
            <w:hideMark/>
          </w:tcPr>
          <w:p w14:paraId="2C4FD017" w14:textId="77777777" w:rsidR="00AE540A" w:rsidRPr="001E41FB" w:rsidRDefault="00AE540A" w:rsidP="001E41FB">
            <w:pPr>
              <w:ind w:firstLineChars="0" w:firstLine="0"/>
            </w:pPr>
            <w:proofErr w:type="spellStart"/>
            <w:r w:rsidRPr="001E41FB">
              <w:t>CoEnzyme</w:t>
            </w:r>
            <w:proofErr w:type="spellEnd"/>
            <w:r w:rsidRPr="001E41FB">
              <w:t xml:space="preserve"> and vitamins</w:t>
            </w:r>
          </w:p>
        </w:tc>
        <w:tc>
          <w:tcPr>
            <w:tcW w:w="2558" w:type="dxa"/>
            <w:noWrap/>
            <w:vAlign w:val="center"/>
            <w:hideMark/>
          </w:tcPr>
          <w:p w14:paraId="0CEEC592" w14:textId="77777777" w:rsidR="00AE540A" w:rsidRPr="001E41FB" w:rsidRDefault="00AE540A" w:rsidP="001E41FB">
            <w:pPr>
              <w:ind w:firstLineChars="0" w:firstLine="0"/>
            </w:pPr>
            <w:proofErr w:type="spellStart"/>
            <w:r w:rsidRPr="001E41FB">
              <w:t>CoEnzyme</w:t>
            </w:r>
            <w:proofErr w:type="spellEnd"/>
            <w:r w:rsidRPr="001E41FB">
              <w:t xml:space="preserve"> and vitamins</w:t>
            </w:r>
          </w:p>
        </w:tc>
      </w:tr>
      <w:tr w:rsidR="001E41FB" w:rsidRPr="001E41FB" w14:paraId="1100F2C8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22D6F28" w14:textId="77777777" w:rsidR="00AE540A" w:rsidRPr="001E41FB" w:rsidRDefault="00AE540A" w:rsidP="001E41FB">
            <w:pPr>
              <w:ind w:firstLineChars="0" w:firstLine="0"/>
            </w:pPr>
            <w:r w:rsidRPr="001E41FB">
              <w:t>MEDN1630</w:t>
            </w:r>
          </w:p>
        </w:tc>
        <w:tc>
          <w:tcPr>
            <w:tcW w:w="2268" w:type="dxa"/>
            <w:noWrap/>
            <w:vAlign w:val="center"/>
            <w:hideMark/>
          </w:tcPr>
          <w:p w14:paraId="240DFB58" w14:textId="77777777" w:rsidR="00AE540A" w:rsidRPr="001E41FB" w:rsidRDefault="00AE540A" w:rsidP="001E41FB">
            <w:pPr>
              <w:ind w:firstLineChars="0" w:firstLine="0"/>
            </w:pPr>
            <w:r w:rsidRPr="001E41FB">
              <w:t>Ferulic acid</w:t>
            </w:r>
          </w:p>
        </w:tc>
        <w:tc>
          <w:tcPr>
            <w:tcW w:w="2204" w:type="dxa"/>
            <w:noWrap/>
            <w:vAlign w:val="center"/>
            <w:hideMark/>
          </w:tcPr>
          <w:p w14:paraId="47702015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  <w:tc>
          <w:tcPr>
            <w:tcW w:w="2558" w:type="dxa"/>
            <w:noWrap/>
            <w:vAlign w:val="center"/>
            <w:hideMark/>
          </w:tcPr>
          <w:p w14:paraId="338BB08D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</w:tr>
      <w:tr w:rsidR="001E41FB" w:rsidRPr="001E41FB" w14:paraId="3DDD1E0D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C6EA929" w14:textId="77777777" w:rsidR="00AE540A" w:rsidRPr="001E41FB" w:rsidRDefault="00AE540A" w:rsidP="001E41FB">
            <w:pPr>
              <w:ind w:firstLineChars="0" w:firstLine="0"/>
            </w:pPr>
            <w:r w:rsidRPr="001E41FB">
              <w:t>MEDN2002</w:t>
            </w:r>
          </w:p>
        </w:tc>
        <w:tc>
          <w:tcPr>
            <w:tcW w:w="2268" w:type="dxa"/>
            <w:noWrap/>
            <w:vAlign w:val="center"/>
            <w:hideMark/>
          </w:tcPr>
          <w:p w14:paraId="6C5C872C" w14:textId="77777777" w:rsidR="00AE540A" w:rsidRPr="001E41FB" w:rsidRDefault="00AE540A" w:rsidP="001E41FB">
            <w:pPr>
              <w:ind w:firstLineChars="0" w:firstLine="0"/>
            </w:pPr>
            <w:r w:rsidRPr="001E41FB">
              <w:t>N-Acetyl-L-Glutamic Acid</w:t>
            </w:r>
          </w:p>
        </w:tc>
        <w:tc>
          <w:tcPr>
            <w:tcW w:w="2204" w:type="dxa"/>
            <w:noWrap/>
            <w:vAlign w:val="center"/>
            <w:hideMark/>
          </w:tcPr>
          <w:p w14:paraId="34BA97CC" w14:textId="77777777" w:rsidR="00AE540A" w:rsidRPr="001E41FB" w:rsidRDefault="00AE540A" w:rsidP="001E41FB">
            <w:pPr>
              <w:ind w:firstLineChars="0" w:firstLine="0"/>
            </w:pPr>
            <w:r w:rsidRPr="001E41FB">
              <w:t>Amino acid and Its metabolites</w:t>
            </w:r>
          </w:p>
        </w:tc>
        <w:tc>
          <w:tcPr>
            <w:tcW w:w="2558" w:type="dxa"/>
            <w:noWrap/>
            <w:vAlign w:val="center"/>
            <w:hideMark/>
          </w:tcPr>
          <w:p w14:paraId="755E4DD7" w14:textId="77777777" w:rsidR="00AE540A" w:rsidRPr="001E41FB" w:rsidRDefault="00AE540A" w:rsidP="001E41FB">
            <w:pPr>
              <w:ind w:firstLineChars="0" w:firstLine="0"/>
            </w:pPr>
            <w:r w:rsidRPr="001E41FB">
              <w:t>Amino acid derivatives</w:t>
            </w:r>
          </w:p>
        </w:tc>
      </w:tr>
      <w:tr w:rsidR="001E41FB" w:rsidRPr="001E41FB" w14:paraId="7761742F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6D6B69B" w14:textId="77777777" w:rsidR="00AE540A" w:rsidRPr="001E41FB" w:rsidRDefault="00AE540A" w:rsidP="001E41FB">
            <w:pPr>
              <w:ind w:firstLineChars="0" w:firstLine="0"/>
            </w:pPr>
            <w:r w:rsidRPr="001E41FB">
              <w:t>MEDN1083</w:t>
            </w:r>
          </w:p>
        </w:tc>
        <w:tc>
          <w:tcPr>
            <w:tcW w:w="2268" w:type="dxa"/>
            <w:noWrap/>
            <w:vAlign w:val="center"/>
            <w:hideMark/>
          </w:tcPr>
          <w:p w14:paraId="56284900" w14:textId="77777777" w:rsidR="00AE540A" w:rsidRPr="001E41FB" w:rsidRDefault="00AE540A" w:rsidP="001E41FB">
            <w:pPr>
              <w:ind w:firstLineChars="0" w:firstLine="0"/>
            </w:pPr>
            <w:r w:rsidRPr="001E41FB">
              <w:t>Sphingosine 1-phosphate</w:t>
            </w:r>
          </w:p>
        </w:tc>
        <w:tc>
          <w:tcPr>
            <w:tcW w:w="2204" w:type="dxa"/>
            <w:noWrap/>
            <w:vAlign w:val="center"/>
            <w:hideMark/>
          </w:tcPr>
          <w:p w14:paraId="62856608" w14:textId="77777777" w:rsidR="00AE540A" w:rsidRPr="001E41FB" w:rsidRDefault="00AE540A" w:rsidP="001E41FB">
            <w:pPr>
              <w:ind w:firstLineChars="0" w:firstLine="0"/>
            </w:pPr>
            <w:r w:rsidRPr="001E41FB">
              <w:t>SL</w:t>
            </w:r>
          </w:p>
        </w:tc>
        <w:tc>
          <w:tcPr>
            <w:tcW w:w="2558" w:type="dxa"/>
            <w:noWrap/>
            <w:vAlign w:val="center"/>
            <w:hideMark/>
          </w:tcPr>
          <w:p w14:paraId="32A8235D" w14:textId="77777777" w:rsidR="00AE540A" w:rsidRPr="001E41FB" w:rsidRDefault="00AE540A" w:rsidP="001E41FB">
            <w:pPr>
              <w:ind w:firstLineChars="0" w:firstLine="0"/>
            </w:pPr>
            <w:r w:rsidRPr="001E41FB">
              <w:t>SM</w:t>
            </w:r>
          </w:p>
        </w:tc>
      </w:tr>
      <w:tr w:rsidR="001E41FB" w:rsidRPr="001E41FB" w14:paraId="05CC908E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0B32143" w14:textId="77777777" w:rsidR="00AE540A" w:rsidRPr="001E41FB" w:rsidRDefault="00AE540A" w:rsidP="001E41FB">
            <w:pPr>
              <w:ind w:firstLineChars="0" w:firstLine="0"/>
            </w:pPr>
            <w:r w:rsidRPr="001E41FB">
              <w:t>MEDP0180</w:t>
            </w:r>
          </w:p>
        </w:tc>
        <w:tc>
          <w:tcPr>
            <w:tcW w:w="2268" w:type="dxa"/>
            <w:noWrap/>
            <w:vAlign w:val="center"/>
            <w:hideMark/>
          </w:tcPr>
          <w:p w14:paraId="231000A7" w14:textId="77777777" w:rsidR="00AE540A" w:rsidRPr="001E41FB" w:rsidRDefault="00AE540A" w:rsidP="001E41FB">
            <w:pPr>
              <w:ind w:firstLineChars="0" w:firstLine="0"/>
            </w:pPr>
            <w:r w:rsidRPr="001E41FB">
              <w:t>Β-Nicotinamide Mononucleotide</w:t>
            </w:r>
          </w:p>
        </w:tc>
        <w:tc>
          <w:tcPr>
            <w:tcW w:w="2204" w:type="dxa"/>
            <w:noWrap/>
            <w:vAlign w:val="center"/>
            <w:hideMark/>
          </w:tcPr>
          <w:p w14:paraId="37F5BD24" w14:textId="77777777" w:rsidR="00AE540A" w:rsidRPr="001E41FB" w:rsidRDefault="00AE540A" w:rsidP="001E41FB">
            <w:pPr>
              <w:ind w:firstLineChars="0" w:firstLine="0"/>
            </w:pPr>
            <w:r w:rsidRPr="001E41FB">
              <w:t>Nucleotide And Its metabolites</w:t>
            </w:r>
          </w:p>
        </w:tc>
        <w:tc>
          <w:tcPr>
            <w:tcW w:w="2558" w:type="dxa"/>
            <w:noWrap/>
            <w:vAlign w:val="center"/>
            <w:hideMark/>
          </w:tcPr>
          <w:p w14:paraId="6965E9F0" w14:textId="77777777" w:rsidR="00AE540A" w:rsidRPr="001E41FB" w:rsidRDefault="00AE540A" w:rsidP="001E41FB">
            <w:pPr>
              <w:ind w:firstLineChars="0" w:firstLine="0"/>
            </w:pPr>
            <w:r w:rsidRPr="001E41FB">
              <w:t>Nucleotide And Its metabolites</w:t>
            </w:r>
          </w:p>
        </w:tc>
      </w:tr>
      <w:tr w:rsidR="001E41FB" w:rsidRPr="001E41FB" w14:paraId="7F7CE25D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3D24E70" w14:textId="77777777" w:rsidR="00AE540A" w:rsidRPr="001E41FB" w:rsidRDefault="00AE540A" w:rsidP="001E41FB">
            <w:pPr>
              <w:ind w:firstLineChars="0" w:firstLine="0"/>
            </w:pPr>
            <w:r w:rsidRPr="001E41FB">
              <w:t>MEDN0781</w:t>
            </w:r>
          </w:p>
        </w:tc>
        <w:tc>
          <w:tcPr>
            <w:tcW w:w="2268" w:type="dxa"/>
            <w:noWrap/>
            <w:vAlign w:val="center"/>
            <w:hideMark/>
          </w:tcPr>
          <w:p w14:paraId="0617D0AB" w14:textId="77777777" w:rsidR="00AE540A" w:rsidRPr="001E41FB" w:rsidRDefault="00AE540A" w:rsidP="001E41FB">
            <w:pPr>
              <w:ind w:firstLineChars="0" w:firstLine="0"/>
            </w:pPr>
            <w:r w:rsidRPr="001E41FB">
              <w:t>6-keto-PGF1α</w:t>
            </w:r>
          </w:p>
        </w:tc>
        <w:tc>
          <w:tcPr>
            <w:tcW w:w="2204" w:type="dxa"/>
            <w:noWrap/>
            <w:vAlign w:val="center"/>
            <w:hideMark/>
          </w:tcPr>
          <w:p w14:paraId="5AACE984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36874C0A" w14:textId="77777777" w:rsidR="00AE540A" w:rsidRPr="001E41FB" w:rsidRDefault="00AE540A" w:rsidP="001E41FB">
            <w:pPr>
              <w:ind w:firstLineChars="0" w:firstLine="0"/>
            </w:pPr>
            <w:r w:rsidRPr="001E41FB">
              <w:t>Oxidized lipids</w:t>
            </w:r>
          </w:p>
        </w:tc>
      </w:tr>
      <w:tr w:rsidR="001E41FB" w:rsidRPr="001E41FB" w14:paraId="0D4426FB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504F59B" w14:textId="77777777" w:rsidR="00AE540A" w:rsidRPr="001E41FB" w:rsidRDefault="00AE540A" w:rsidP="001E41FB">
            <w:pPr>
              <w:ind w:firstLineChars="0" w:firstLine="0"/>
            </w:pPr>
            <w:r w:rsidRPr="001E41FB">
              <w:t>MEDP1377</w:t>
            </w:r>
          </w:p>
        </w:tc>
        <w:tc>
          <w:tcPr>
            <w:tcW w:w="2268" w:type="dxa"/>
            <w:noWrap/>
            <w:vAlign w:val="center"/>
            <w:hideMark/>
          </w:tcPr>
          <w:p w14:paraId="5A4F23D5" w14:textId="77777777" w:rsidR="00AE540A" w:rsidRPr="001E41FB" w:rsidRDefault="00AE540A" w:rsidP="001E41FB">
            <w:pPr>
              <w:ind w:firstLineChars="0" w:firstLine="0"/>
            </w:pPr>
            <w:r w:rsidRPr="001E41FB">
              <w:t>Carnitine C20:1-OH</w:t>
            </w:r>
          </w:p>
        </w:tc>
        <w:tc>
          <w:tcPr>
            <w:tcW w:w="2204" w:type="dxa"/>
            <w:noWrap/>
            <w:vAlign w:val="center"/>
            <w:hideMark/>
          </w:tcPr>
          <w:p w14:paraId="291E8B35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13CF2827" w14:textId="77777777" w:rsidR="00AE540A" w:rsidRPr="001E41FB" w:rsidRDefault="00AE540A" w:rsidP="001E41FB">
            <w:pPr>
              <w:ind w:firstLineChars="0" w:firstLine="0"/>
            </w:pPr>
            <w:r w:rsidRPr="001E41FB">
              <w:t>CAR</w:t>
            </w:r>
          </w:p>
        </w:tc>
      </w:tr>
      <w:tr w:rsidR="001E41FB" w:rsidRPr="001E41FB" w14:paraId="5A04BE9E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A981140" w14:textId="77777777" w:rsidR="00AE540A" w:rsidRPr="001E41FB" w:rsidRDefault="00AE540A" w:rsidP="001E41FB">
            <w:pPr>
              <w:ind w:firstLineChars="0" w:firstLine="0"/>
            </w:pPr>
            <w:r w:rsidRPr="001E41FB">
              <w:t>MEDP0510</w:t>
            </w:r>
          </w:p>
        </w:tc>
        <w:tc>
          <w:tcPr>
            <w:tcW w:w="2268" w:type="dxa"/>
            <w:noWrap/>
            <w:vAlign w:val="center"/>
            <w:hideMark/>
          </w:tcPr>
          <w:p w14:paraId="06DA8238" w14:textId="77777777" w:rsidR="00AE540A" w:rsidRPr="001E41FB" w:rsidRDefault="00AE540A" w:rsidP="001E41FB">
            <w:pPr>
              <w:ind w:firstLineChars="0" w:firstLine="0"/>
            </w:pPr>
            <w:r w:rsidRPr="001E41FB">
              <w:t>Carnitine C2:0</w:t>
            </w:r>
          </w:p>
        </w:tc>
        <w:tc>
          <w:tcPr>
            <w:tcW w:w="2204" w:type="dxa"/>
            <w:noWrap/>
            <w:vAlign w:val="center"/>
            <w:hideMark/>
          </w:tcPr>
          <w:p w14:paraId="07C25A24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4608C89B" w14:textId="77777777" w:rsidR="00AE540A" w:rsidRPr="001E41FB" w:rsidRDefault="00AE540A" w:rsidP="001E41FB">
            <w:pPr>
              <w:ind w:firstLineChars="0" w:firstLine="0"/>
            </w:pPr>
            <w:r w:rsidRPr="001E41FB">
              <w:t>CAR</w:t>
            </w:r>
          </w:p>
        </w:tc>
      </w:tr>
      <w:tr w:rsidR="001E41FB" w:rsidRPr="001E41FB" w14:paraId="0E5F2466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311AB36" w14:textId="77777777" w:rsidR="00AE540A" w:rsidRPr="001E41FB" w:rsidRDefault="00AE540A" w:rsidP="001E41FB">
            <w:pPr>
              <w:ind w:firstLineChars="0" w:firstLine="0"/>
            </w:pPr>
            <w:r w:rsidRPr="001E41FB">
              <w:t>MEDP1665</w:t>
            </w:r>
          </w:p>
        </w:tc>
        <w:tc>
          <w:tcPr>
            <w:tcW w:w="2268" w:type="dxa"/>
            <w:noWrap/>
            <w:vAlign w:val="center"/>
            <w:hideMark/>
          </w:tcPr>
          <w:p w14:paraId="57E1FB1A" w14:textId="77777777" w:rsidR="00AE540A" w:rsidRPr="001E41FB" w:rsidRDefault="00AE540A" w:rsidP="001E41FB">
            <w:pPr>
              <w:ind w:firstLineChars="0" w:firstLine="0"/>
            </w:pPr>
            <w:r w:rsidRPr="001E41FB">
              <w:t>Carnitine C3:0</w:t>
            </w:r>
          </w:p>
        </w:tc>
        <w:tc>
          <w:tcPr>
            <w:tcW w:w="2204" w:type="dxa"/>
            <w:noWrap/>
            <w:vAlign w:val="center"/>
            <w:hideMark/>
          </w:tcPr>
          <w:p w14:paraId="136AEF0A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08610DE8" w14:textId="77777777" w:rsidR="00AE540A" w:rsidRPr="001E41FB" w:rsidRDefault="00AE540A" w:rsidP="001E41FB">
            <w:pPr>
              <w:ind w:firstLineChars="0" w:firstLine="0"/>
            </w:pPr>
            <w:r w:rsidRPr="001E41FB">
              <w:t>CAR</w:t>
            </w:r>
          </w:p>
        </w:tc>
      </w:tr>
      <w:tr w:rsidR="001E41FB" w:rsidRPr="001E41FB" w14:paraId="4F4050EA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304097C" w14:textId="77777777" w:rsidR="00AE540A" w:rsidRPr="001E41FB" w:rsidRDefault="00AE540A" w:rsidP="001E41FB">
            <w:pPr>
              <w:ind w:firstLineChars="0" w:firstLine="0"/>
            </w:pPr>
            <w:r w:rsidRPr="001E41FB">
              <w:t>MEDP1442</w:t>
            </w:r>
          </w:p>
        </w:tc>
        <w:tc>
          <w:tcPr>
            <w:tcW w:w="2268" w:type="dxa"/>
            <w:noWrap/>
            <w:vAlign w:val="center"/>
            <w:hideMark/>
          </w:tcPr>
          <w:p w14:paraId="7CECCF3B" w14:textId="77777777" w:rsidR="00AE540A" w:rsidRPr="001E41FB" w:rsidRDefault="00AE540A" w:rsidP="001E41FB">
            <w:pPr>
              <w:ind w:firstLineChars="0" w:firstLine="0"/>
            </w:pPr>
            <w:r w:rsidRPr="001E41FB">
              <w:t>Carnitine C4:0</w:t>
            </w:r>
          </w:p>
        </w:tc>
        <w:tc>
          <w:tcPr>
            <w:tcW w:w="2204" w:type="dxa"/>
            <w:noWrap/>
            <w:vAlign w:val="center"/>
            <w:hideMark/>
          </w:tcPr>
          <w:p w14:paraId="23D70DEF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0C3E5B46" w14:textId="77777777" w:rsidR="00AE540A" w:rsidRPr="001E41FB" w:rsidRDefault="00AE540A" w:rsidP="001E41FB">
            <w:pPr>
              <w:ind w:firstLineChars="0" w:firstLine="0"/>
            </w:pPr>
            <w:r w:rsidRPr="001E41FB">
              <w:t>CAR</w:t>
            </w:r>
          </w:p>
        </w:tc>
      </w:tr>
      <w:tr w:rsidR="001E41FB" w:rsidRPr="001E41FB" w14:paraId="7525B26A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16CFB98" w14:textId="77777777" w:rsidR="00AE540A" w:rsidRPr="001E41FB" w:rsidRDefault="00AE540A" w:rsidP="001E41FB">
            <w:pPr>
              <w:ind w:firstLineChars="0" w:firstLine="0"/>
            </w:pPr>
            <w:r w:rsidRPr="001E41FB">
              <w:t>MEDP0577</w:t>
            </w:r>
          </w:p>
        </w:tc>
        <w:tc>
          <w:tcPr>
            <w:tcW w:w="2268" w:type="dxa"/>
            <w:noWrap/>
            <w:vAlign w:val="center"/>
            <w:hideMark/>
          </w:tcPr>
          <w:p w14:paraId="7CFCE735" w14:textId="77777777" w:rsidR="00AE540A" w:rsidRPr="001E41FB" w:rsidRDefault="00AE540A" w:rsidP="001E41FB">
            <w:pPr>
              <w:ind w:firstLineChars="0" w:firstLine="0"/>
            </w:pPr>
            <w:r w:rsidRPr="001E41FB">
              <w:t>Carnitine isoC4:0</w:t>
            </w:r>
          </w:p>
        </w:tc>
        <w:tc>
          <w:tcPr>
            <w:tcW w:w="2204" w:type="dxa"/>
            <w:noWrap/>
            <w:vAlign w:val="center"/>
            <w:hideMark/>
          </w:tcPr>
          <w:p w14:paraId="0D3ED92A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3F1DCBF1" w14:textId="77777777" w:rsidR="00AE540A" w:rsidRPr="001E41FB" w:rsidRDefault="00AE540A" w:rsidP="001E41FB">
            <w:pPr>
              <w:ind w:firstLineChars="0" w:firstLine="0"/>
            </w:pPr>
            <w:r w:rsidRPr="001E41FB">
              <w:t>CAR</w:t>
            </w:r>
          </w:p>
        </w:tc>
      </w:tr>
      <w:tr w:rsidR="001E41FB" w:rsidRPr="001E41FB" w14:paraId="654FB5D1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23A92DB" w14:textId="77777777" w:rsidR="00AE540A" w:rsidRPr="001E41FB" w:rsidRDefault="00AE540A" w:rsidP="001E41FB">
            <w:pPr>
              <w:ind w:firstLineChars="0" w:firstLine="0"/>
            </w:pPr>
            <w:r w:rsidRPr="001E41FB">
              <w:t>MEDP0889</w:t>
            </w:r>
          </w:p>
        </w:tc>
        <w:tc>
          <w:tcPr>
            <w:tcW w:w="2268" w:type="dxa"/>
            <w:noWrap/>
            <w:vAlign w:val="center"/>
            <w:hideMark/>
          </w:tcPr>
          <w:p w14:paraId="5C20A942" w14:textId="77777777" w:rsidR="00AE540A" w:rsidRPr="001E41FB" w:rsidRDefault="00AE540A" w:rsidP="001E41FB">
            <w:pPr>
              <w:ind w:firstLineChars="0" w:firstLine="0"/>
            </w:pPr>
            <w:r w:rsidRPr="001E41FB">
              <w:t>Cortisol</w:t>
            </w:r>
          </w:p>
        </w:tc>
        <w:tc>
          <w:tcPr>
            <w:tcW w:w="2204" w:type="dxa"/>
            <w:noWrap/>
            <w:vAlign w:val="center"/>
            <w:hideMark/>
          </w:tcPr>
          <w:p w14:paraId="6C0A30AD" w14:textId="77777777" w:rsidR="00AE540A" w:rsidRPr="001E41FB" w:rsidRDefault="00AE540A" w:rsidP="001E41FB">
            <w:pPr>
              <w:ind w:firstLineChars="0" w:firstLine="0"/>
            </w:pPr>
            <w:r w:rsidRPr="001E41FB">
              <w:t>Hormones and hormone related compounds</w:t>
            </w:r>
          </w:p>
        </w:tc>
        <w:tc>
          <w:tcPr>
            <w:tcW w:w="2558" w:type="dxa"/>
            <w:noWrap/>
            <w:vAlign w:val="center"/>
            <w:hideMark/>
          </w:tcPr>
          <w:p w14:paraId="5DFA45AC" w14:textId="77777777" w:rsidR="00AE540A" w:rsidRPr="001E41FB" w:rsidRDefault="00AE540A" w:rsidP="001E41FB">
            <w:pPr>
              <w:ind w:firstLineChars="0" w:firstLine="0"/>
            </w:pPr>
            <w:r w:rsidRPr="001E41FB">
              <w:t>Hormones and hormone related compounds</w:t>
            </w:r>
          </w:p>
        </w:tc>
      </w:tr>
      <w:tr w:rsidR="001E41FB" w:rsidRPr="001E41FB" w14:paraId="3FBDC13B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DFF0711" w14:textId="77777777" w:rsidR="00AE540A" w:rsidRPr="001E41FB" w:rsidRDefault="00AE540A" w:rsidP="001E41FB">
            <w:pPr>
              <w:ind w:firstLineChars="0" w:firstLine="0"/>
            </w:pPr>
            <w:r w:rsidRPr="001E41FB">
              <w:t>MEDN0039</w:t>
            </w:r>
          </w:p>
        </w:tc>
        <w:tc>
          <w:tcPr>
            <w:tcW w:w="2268" w:type="dxa"/>
            <w:noWrap/>
            <w:vAlign w:val="center"/>
            <w:hideMark/>
          </w:tcPr>
          <w:p w14:paraId="7BBEDF7A" w14:textId="77777777" w:rsidR="00AE540A" w:rsidRPr="001E41FB" w:rsidRDefault="00AE540A" w:rsidP="001E41FB">
            <w:pPr>
              <w:ind w:firstLineChars="0" w:firstLine="0"/>
            </w:pPr>
            <w:r w:rsidRPr="001E41FB">
              <w:t xml:space="preserve">Glutathione </w:t>
            </w:r>
            <w:proofErr w:type="spellStart"/>
            <w:r w:rsidRPr="001E41FB">
              <w:t>Reducedform</w:t>
            </w:r>
            <w:proofErr w:type="spellEnd"/>
          </w:p>
        </w:tc>
        <w:tc>
          <w:tcPr>
            <w:tcW w:w="2204" w:type="dxa"/>
            <w:noWrap/>
            <w:vAlign w:val="center"/>
            <w:hideMark/>
          </w:tcPr>
          <w:p w14:paraId="64905663" w14:textId="77777777" w:rsidR="00AE540A" w:rsidRPr="001E41FB" w:rsidRDefault="00AE540A" w:rsidP="001E41FB">
            <w:pPr>
              <w:ind w:firstLineChars="0" w:firstLine="0"/>
            </w:pPr>
            <w:r w:rsidRPr="001E41FB">
              <w:t>Amino acid and Its metabolites</w:t>
            </w:r>
          </w:p>
        </w:tc>
        <w:tc>
          <w:tcPr>
            <w:tcW w:w="2558" w:type="dxa"/>
            <w:noWrap/>
            <w:vAlign w:val="center"/>
            <w:hideMark/>
          </w:tcPr>
          <w:p w14:paraId="104EF29A" w14:textId="77777777" w:rsidR="00AE540A" w:rsidRPr="001E41FB" w:rsidRDefault="00AE540A" w:rsidP="001E41FB">
            <w:pPr>
              <w:ind w:firstLineChars="0" w:firstLine="0"/>
            </w:pPr>
            <w:r w:rsidRPr="001E41FB">
              <w:t>Small Peptide</w:t>
            </w:r>
          </w:p>
        </w:tc>
      </w:tr>
      <w:tr w:rsidR="001E41FB" w:rsidRPr="001E41FB" w14:paraId="5DF5AB3F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DAAD29E" w14:textId="77777777" w:rsidR="00AE540A" w:rsidRPr="001E41FB" w:rsidRDefault="00AE540A" w:rsidP="001E41FB">
            <w:pPr>
              <w:ind w:firstLineChars="0" w:firstLine="0"/>
            </w:pPr>
            <w:r w:rsidRPr="001E41FB">
              <w:t>MEDN0317</w:t>
            </w:r>
          </w:p>
        </w:tc>
        <w:tc>
          <w:tcPr>
            <w:tcW w:w="2268" w:type="dxa"/>
            <w:noWrap/>
            <w:vAlign w:val="center"/>
            <w:hideMark/>
          </w:tcPr>
          <w:p w14:paraId="4D5EDD9A" w14:textId="77777777" w:rsidR="00AE540A" w:rsidRPr="001E41FB" w:rsidRDefault="00AE540A" w:rsidP="001E41FB">
            <w:pPr>
              <w:ind w:firstLineChars="0" w:firstLine="0"/>
            </w:pPr>
            <w:r w:rsidRPr="001E41FB">
              <w:t>Hippuric Acid</w:t>
            </w:r>
          </w:p>
        </w:tc>
        <w:tc>
          <w:tcPr>
            <w:tcW w:w="2204" w:type="dxa"/>
            <w:noWrap/>
            <w:vAlign w:val="center"/>
            <w:hideMark/>
          </w:tcPr>
          <w:p w14:paraId="4B682D7E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  <w:tc>
          <w:tcPr>
            <w:tcW w:w="2558" w:type="dxa"/>
            <w:noWrap/>
            <w:vAlign w:val="center"/>
            <w:hideMark/>
          </w:tcPr>
          <w:p w14:paraId="76A61EBA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</w:tr>
      <w:tr w:rsidR="001E41FB" w:rsidRPr="001E41FB" w14:paraId="72F0A7AB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4B77C75" w14:textId="77777777" w:rsidR="00AE540A" w:rsidRPr="001E41FB" w:rsidRDefault="00AE540A" w:rsidP="001E41FB">
            <w:pPr>
              <w:ind w:firstLineChars="0" w:firstLine="0"/>
            </w:pPr>
            <w:r w:rsidRPr="001E41FB">
              <w:t>MEDP0063</w:t>
            </w:r>
          </w:p>
        </w:tc>
        <w:tc>
          <w:tcPr>
            <w:tcW w:w="2268" w:type="dxa"/>
            <w:noWrap/>
            <w:vAlign w:val="center"/>
            <w:hideMark/>
          </w:tcPr>
          <w:p w14:paraId="7E2E75E8" w14:textId="77777777" w:rsidR="00AE540A" w:rsidRPr="001E41FB" w:rsidRDefault="00AE540A" w:rsidP="001E41FB">
            <w:pPr>
              <w:ind w:firstLineChars="0" w:firstLine="0"/>
            </w:pPr>
            <w:r w:rsidRPr="001E41FB">
              <w:t>N-Acetylaspartate</w:t>
            </w:r>
          </w:p>
        </w:tc>
        <w:tc>
          <w:tcPr>
            <w:tcW w:w="2204" w:type="dxa"/>
            <w:noWrap/>
            <w:vAlign w:val="center"/>
            <w:hideMark/>
          </w:tcPr>
          <w:p w14:paraId="576E4A94" w14:textId="77777777" w:rsidR="00AE540A" w:rsidRPr="001E41FB" w:rsidRDefault="00AE540A" w:rsidP="001E41FB">
            <w:pPr>
              <w:ind w:firstLineChars="0" w:firstLine="0"/>
            </w:pPr>
            <w:r w:rsidRPr="001E41FB">
              <w:t>Amino acid and Its metabolites</w:t>
            </w:r>
          </w:p>
        </w:tc>
        <w:tc>
          <w:tcPr>
            <w:tcW w:w="2558" w:type="dxa"/>
            <w:noWrap/>
            <w:vAlign w:val="center"/>
            <w:hideMark/>
          </w:tcPr>
          <w:p w14:paraId="3D2FEF00" w14:textId="77777777" w:rsidR="00AE540A" w:rsidRPr="001E41FB" w:rsidRDefault="00AE540A" w:rsidP="001E41FB">
            <w:pPr>
              <w:ind w:firstLineChars="0" w:firstLine="0"/>
            </w:pPr>
            <w:r w:rsidRPr="001E41FB">
              <w:t>Amino acid derivatives</w:t>
            </w:r>
          </w:p>
        </w:tc>
      </w:tr>
      <w:tr w:rsidR="001E41FB" w:rsidRPr="001E41FB" w14:paraId="15F823B5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55D2EB4" w14:textId="77777777" w:rsidR="00AE540A" w:rsidRPr="001E41FB" w:rsidRDefault="00AE540A" w:rsidP="001E41FB">
            <w:pPr>
              <w:ind w:firstLineChars="0" w:firstLine="0"/>
            </w:pPr>
            <w:r w:rsidRPr="001E41FB">
              <w:t>MEDN1005</w:t>
            </w:r>
          </w:p>
        </w:tc>
        <w:tc>
          <w:tcPr>
            <w:tcW w:w="2268" w:type="dxa"/>
            <w:noWrap/>
            <w:vAlign w:val="center"/>
            <w:hideMark/>
          </w:tcPr>
          <w:p w14:paraId="32D5724D" w14:textId="77777777" w:rsidR="00AE540A" w:rsidRPr="001E41FB" w:rsidRDefault="00AE540A" w:rsidP="001E41FB">
            <w:pPr>
              <w:ind w:firstLineChars="0" w:firstLine="0"/>
            </w:pPr>
            <w:r w:rsidRPr="001E41FB">
              <w:t>Phosphoenolpyruvate</w:t>
            </w:r>
          </w:p>
        </w:tc>
        <w:tc>
          <w:tcPr>
            <w:tcW w:w="2204" w:type="dxa"/>
            <w:noWrap/>
            <w:vAlign w:val="center"/>
            <w:hideMark/>
          </w:tcPr>
          <w:p w14:paraId="418ED5AE" w14:textId="77777777" w:rsidR="00AE540A" w:rsidRPr="001E41FB" w:rsidRDefault="00AE540A" w:rsidP="001E41FB">
            <w:pPr>
              <w:ind w:firstLineChars="0" w:firstLine="0"/>
            </w:pPr>
            <w:r w:rsidRPr="001E41FB">
              <w:t xml:space="preserve">Organic acid And Its </w:t>
            </w:r>
            <w:r w:rsidRPr="001E41FB">
              <w:lastRenderedPageBreak/>
              <w:t>derivatives</w:t>
            </w:r>
          </w:p>
        </w:tc>
        <w:tc>
          <w:tcPr>
            <w:tcW w:w="2558" w:type="dxa"/>
            <w:noWrap/>
            <w:vAlign w:val="center"/>
            <w:hideMark/>
          </w:tcPr>
          <w:p w14:paraId="1FA848A8" w14:textId="58D1CA03" w:rsidR="00AE540A" w:rsidRPr="001E41FB" w:rsidRDefault="00AE540A" w:rsidP="001E41FB">
            <w:pPr>
              <w:ind w:firstLineChars="0" w:firstLine="0"/>
            </w:pPr>
            <w:r w:rsidRPr="001E41FB">
              <w:lastRenderedPageBreak/>
              <w:t>Phosphoric acids</w:t>
            </w:r>
          </w:p>
        </w:tc>
      </w:tr>
      <w:tr w:rsidR="001E41FB" w:rsidRPr="001E41FB" w14:paraId="4D9B0C44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B7EA5F3" w14:textId="77777777" w:rsidR="00AE540A" w:rsidRPr="001E41FB" w:rsidRDefault="00AE540A" w:rsidP="001E41FB">
            <w:pPr>
              <w:ind w:firstLineChars="0" w:firstLine="0"/>
            </w:pPr>
            <w:r w:rsidRPr="001E41FB">
              <w:t>MEDN0793</w:t>
            </w:r>
          </w:p>
        </w:tc>
        <w:tc>
          <w:tcPr>
            <w:tcW w:w="2268" w:type="dxa"/>
            <w:noWrap/>
            <w:vAlign w:val="center"/>
            <w:hideMark/>
          </w:tcPr>
          <w:p w14:paraId="74B15B41" w14:textId="77777777" w:rsidR="00AE540A" w:rsidRPr="001E41FB" w:rsidRDefault="00AE540A" w:rsidP="001E41FB">
            <w:pPr>
              <w:ind w:firstLineChars="0" w:firstLine="0"/>
            </w:pPr>
            <w:r w:rsidRPr="001E41FB">
              <w:t>Prostaglandin E2</w:t>
            </w:r>
          </w:p>
        </w:tc>
        <w:tc>
          <w:tcPr>
            <w:tcW w:w="2204" w:type="dxa"/>
            <w:noWrap/>
            <w:vAlign w:val="center"/>
            <w:hideMark/>
          </w:tcPr>
          <w:p w14:paraId="5306AFBE" w14:textId="77777777" w:rsidR="00AE540A" w:rsidRPr="001E41FB" w:rsidRDefault="00AE540A" w:rsidP="001E41FB">
            <w:pPr>
              <w:ind w:firstLineChars="0" w:firstLine="0"/>
            </w:pPr>
            <w:r w:rsidRPr="001E41FB">
              <w:t>FA</w:t>
            </w:r>
          </w:p>
        </w:tc>
        <w:tc>
          <w:tcPr>
            <w:tcW w:w="2558" w:type="dxa"/>
            <w:noWrap/>
            <w:vAlign w:val="center"/>
            <w:hideMark/>
          </w:tcPr>
          <w:p w14:paraId="4290F1DA" w14:textId="77777777" w:rsidR="00AE540A" w:rsidRPr="001E41FB" w:rsidRDefault="00AE540A" w:rsidP="001E41FB">
            <w:pPr>
              <w:ind w:firstLineChars="0" w:firstLine="0"/>
            </w:pPr>
            <w:r w:rsidRPr="001E41FB">
              <w:t>Oxidized lipids</w:t>
            </w:r>
          </w:p>
        </w:tc>
      </w:tr>
      <w:tr w:rsidR="001E41FB" w:rsidRPr="001E41FB" w14:paraId="5B86238A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0325EE6" w14:textId="77777777" w:rsidR="00AE540A" w:rsidRPr="001E41FB" w:rsidRDefault="00AE540A" w:rsidP="001E41FB">
            <w:pPr>
              <w:ind w:firstLineChars="0" w:firstLine="0"/>
            </w:pPr>
            <w:r w:rsidRPr="001E41FB">
              <w:t>MEDN1006</w:t>
            </w:r>
          </w:p>
        </w:tc>
        <w:tc>
          <w:tcPr>
            <w:tcW w:w="2268" w:type="dxa"/>
            <w:noWrap/>
            <w:vAlign w:val="center"/>
            <w:hideMark/>
          </w:tcPr>
          <w:p w14:paraId="376F815C" w14:textId="77777777" w:rsidR="00AE540A" w:rsidRPr="001E41FB" w:rsidRDefault="00AE540A" w:rsidP="001E41FB">
            <w:pPr>
              <w:ind w:firstLineChars="0" w:firstLine="0"/>
            </w:pPr>
            <w:r w:rsidRPr="001E41FB">
              <w:t>Uric acid</w:t>
            </w:r>
          </w:p>
        </w:tc>
        <w:tc>
          <w:tcPr>
            <w:tcW w:w="2204" w:type="dxa"/>
            <w:noWrap/>
            <w:vAlign w:val="center"/>
            <w:hideMark/>
          </w:tcPr>
          <w:p w14:paraId="4BC27E2A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  <w:tc>
          <w:tcPr>
            <w:tcW w:w="2558" w:type="dxa"/>
            <w:noWrap/>
            <w:vAlign w:val="center"/>
            <w:hideMark/>
          </w:tcPr>
          <w:p w14:paraId="7F6EDFA1" w14:textId="77777777" w:rsidR="00AE540A" w:rsidRPr="001E41FB" w:rsidRDefault="00AE540A" w:rsidP="001E41FB">
            <w:pPr>
              <w:ind w:firstLineChars="0" w:firstLine="0"/>
            </w:pPr>
            <w:r w:rsidRPr="001E41FB">
              <w:t>Organic acid And Its derivatives</w:t>
            </w:r>
          </w:p>
        </w:tc>
      </w:tr>
      <w:tr w:rsidR="001E41FB" w:rsidRPr="001E41FB" w14:paraId="43E62D4B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40E4F4E" w14:textId="77777777" w:rsidR="00AE540A" w:rsidRPr="001E41FB" w:rsidRDefault="00AE540A" w:rsidP="001E41FB">
            <w:pPr>
              <w:ind w:firstLineChars="0" w:firstLine="0"/>
            </w:pPr>
            <w:r w:rsidRPr="001E41FB">
              <w:t>MEDN0170</w:t>
            </w:r>
          </w:p>
        </w:tc>
        <w:tc>
          <w:tcPr>
            <w:tcW w:w="2268" w:type="dxa"/>
            <w:noWrap/>
            <w:vAlign w:val="center"/>
            <w:hideMark/>
          </w:tcPr>
          <w:p w14:paraId="74054BEF" w14:textId="77777777" w:rsidR="00AE540A" w:rsidRPr="001E41FB" w:rsidRDefault="00AE540A" w:rsidP="001E41FB">
            <w:pPr>
              <w:ind w:firstLineChars="0" w:firstLine="0"/>
            </w:pPr>
            <w:r w:rsidRPr="001E41FB">
              <w:t>Uridine 5’-Diphosphate</w:t>
            </w:r>
          </w:p>
        </w:tc>
        <w:tc>
          <w:tcPr>
            <w:tcW w:w="2204" w:type="dxa"/>
            <w:noWrap/>
            <w:vAlign w:val="center"/>
            <w:hideMark/>
          </w:tcPr>
          <w:p w14:paraId="0A3EFF8C" w14:textId="77777777" w:rsidR="00AE540A" w:rsidRPr="001E41FB" w:rsidRDefault="00AE540A" w:rsidP="001E41FB">
            <w:pPr>
              <w:ind w:firstLineChars="0" w:firstLine="0"/>
            </w:pPr>
            <w:r w:rsidRPr="001E41FB">
              <w:t>Nucleotide And Its metabolites</w:t>
            </w:r>
          </w:p>
        </w:tc>
        <w:tc>
          <w:tcPr>
            <w:tcW w:w="2558" w:type="dxa"/>
            <w:noWrap/>
            <w:vAlign w:val="center"/>
            <w:hideMark/>
          </w:tcPr>
          <w:p w14:paraId="2DDE4ABE" w14:textId="77777777" w:rsidR="00AE540A" w:rsidRPr="001E41FB" w:rsidRDefault="00AE540A" w:rsidP="001E41FB">
            <w:pPr>
              <w:ind w:firstLineChars="0" w:firstLine="0"/>
            </w:pPr>
            <w:r w:rsidRPr="001E41FB">
              <w:t>Nucleotide And Its metabolites</w:t>
            </w:r>
          </w:p>
        </w:tc>
      </w:tr>
      <w:tr w:rsidR="001E41FB" w:rsidRPr="001E41FB" w14:paraId="432ACC0D" w14:textId="77777777" w:rsidTr="001E41FB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0648104" w14:textId="77777777" w:rsidR="00AE540A" w:rsidRPr="001E41FB" w:rsidRDefault="00AE540A" w:rsidP="001E41FB">
            <w:pPr>
              <w:ind w:firstLineChars="0" w:firstLine="0"/>
            </w:pPr>
            <w:r w:rsidRPr="001E41FB">
              <w:t>MEDN0536</w:t>
            </w:r>
          </w:p>
        </w:tc>
        <w:tc>
          <w:tcPr>
            <w:tcW w:w="2268" w:type="dxa"/>
            <w:noWrap/>
            <w:vAlign w:val="center"/>
            <w:hideMark/>
          </w:tcPr>
          <w:p w14:paraId="5AB6706F" w14:textId="77777777" w:rsidR="00AE540A" w:rsidRPr="001E41FB" w:rsidRDefault="00AE540A" w:rsidP="001E41FB">
            <w:pPr>
              <w:ind w:firstLineChars="0" w:firstLine="0"/>
            </w:pPr>
            <w:r w:rsidRPr="001E41FB">
              <w:t>estrone 3-sulfate</w:t>
            </w:r>
          </w:p>
        </w:tc>
        <w:tc>
          <w:tcPr>
            <w:tcW w:w="2204" w:type="dxa"/>
            <w:noWrap/>
            <w:vAlign w:val="center"/>
            <w:hideMark/>
          </w:tcPr>
          <w:p w14:paraId="24044770" w14:textId="77777777" w:rsidR="00AE540A" w:rsidRPr="001E41FB" w:rsidRDefault="00AE540A" w:rsidP="001E41FB">
            <w:pPr>
              <w:ind w:firstLineChars="0" w:firstLine="0"/>
            </w:pPr>
            <w:r w:rsidRPr="001E41FB">
              <w:t>Hormones and hormone related compounds</w:t>
            </w:r>
          </w:p>
        </w:tc>
        <w:tc>
          <w:tcPr>
            <w:tcW w:w="2558" w:type="dxa"/>
            <w:noWrap/>
            <w:vAlign w:val="center"/>
            <w:hideMark/>
          </w:tcPr>
          <w:p w14:paraId="533569DB" w14:textId="77777777" w:rsidR="00AE540A" w:rsidRPr="001E41FB" w:rsidRDefault="00AE540A" w:rsidP="001E41FB">
            <w:pPr>
              <w:ind w:firstLineChars="0" w:firstLine="0"/>
            </w:pPr>
            <w:r w:rsidRPr="001E41FB">
              <w:t>Hormones and hormone related compounds</w:t>
            </w:r>
          </w:p>
        </w:tc>
      </w:tr>
    </w:tbl>
    <w:p w14:paraId="5A0321DE" w14:textId="00E608EC" w:rsidR="005467B8" w:rsidRPr="00AE540A" w:rsidRDefault="005467B8" w:rsidP="005467B8">
      <w:pPr>
        <w:ind w:firstLineChars="0" w:firstLine="0"/>
      </w:pPr>
    </w:p>
    <w:sectPr w:rsidR="005467B8" w:rsidRPr="00AE5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0A"/>
    <w:rsid w:val="00003A7E"/>
    <w:rsid w:val="00014055"/>
    <w:rsid w:val="00020278"/>
    <w:rsid w:val="00047252"/>
    <w:rsid w:val="000C199C"/>
    <w:rsid w:val="000D714B"/>
    <w:rsid w:val="00133A0F"/>
    <w:rsid w:val="001A4BF3"/>
    <w:rsid w:val="001B28BE"/>
    <w:rsid w:val="001E41FB"/>
    <w:rsid w:val="00203DF3"/>
    <w:rsid w:val="00211554"/>
    <w:rsid w:val="002943C1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773B7"/>
    <w:rsid w:val="003926C5"/>
    <w:rsid w:val="003A5542"/>
    <w:rsid w:val="003A5A8E"/>
    <w:rsid w:val="00433EB9"/>
    <w:rsid w:val="00461061"/>
    <w:rsid w:val="00497FD0"/>
    <w:rsid w:val="00506950"/>
    <w:rsid w:val="005324A6"/>
    <w:rsid w:val="005451C7"/>
    <w:rsid w:val="005467B8"/>
    <w:rsid w:val="005513F5"/>
    <w:rsid w:val="00551EA7"/>
    <w:rsid w:val="00562429"/>
    <w:rsid w:val="00566579"/>
    <w:rsid w:val="005735FD"/>
    <w:rsid w:val="005949DB"/>
    <w:rsid w:val="005C74C0"/>
    <w:rsid w:val="005D1EEC"/>
    <w:rsid w:val="005E6F51"/>
    <w:rsid w:val="00607F0C"/>
    <w:rsid w:val="00616FFE"/>
    <w:rsid w:val="0063657E"/>
    <w:rsid w:val="006A65F8"/>
    <w:rsid w:val="006E7EF9"/>
    <w:rsid w:val="00720321"/>
    <w:rsid w:val="00722F1E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6A02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8121D"/>
    <w:rsid w:val="009A0958"/>
    <w:rsid w:val="009B6563"/>
    <w:rsid w:val="009C4FD1"/>
    <w:rsid w:val="009D1BA1"/>
    <w:rsid w:val="00A3134E"/>
    <w:rsid w:val="00A43086"/>
    <w:rsid w:val="00A50C13"/>
    <w:rsid w:val="00A562E9"/>
    <w:rsid w:val="00A92FED"/>
    <w:rsid w:val="00AA3D87"/>
    <w:rsid w:val="00AE540A"/>
    <w:rsid w:val="00AF25BB"/>
    <w:rsid w:val="00B25472"/>
    <w:rsid w:val="00B25A07"/>
    <w:rsid w:val="00B902C1"/>
    <w:rsid w:val="00C15267"/>
    <w:rsid w:val="00D923D9"/>
    <w:rsid w:val="00D93818"/>
    <w:rsid w:val="00DB0A9F"/>
    <w:rsid w:val="00DD16AC"/>
    <w:rsid w:val="00DF34DA"/>
    <w:rsid w:val="00E36997"/>
    <w:rsid w:val="00E65A14"/>
    <w:rsid w:val="00E66423"/>
    <w:rsid w:val="00EA01D1"/>
    <w:rsid w:val="00EC3AC6"/>
    <w:rsid w:val="00F10479"/>
    <w:rsid w:val="00F21AB3"/>
    <w:rsid w:val="00F24E14"/>
    <w:rsid w:val="00F85B9D"/>
    <w:rsid w:val="00FA7575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BFD49"/>
  <w15:chartTrackingRefBased/>
  <w15:docId w15:val="{79F92210-3A54-5040-B8DD-CA337A75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54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4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40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40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40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40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40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40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AE540A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E54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5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5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540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540A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E540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540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540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540A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E54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E540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E540A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E54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E54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E540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E540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E540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E5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E540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E5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2</cp:revision>
  <dcterms:created xsi:type="dcterms:W3CDTF">2024-11-13T12:39:00Z</dcterms:created>
  <dcterms:modified xsi:type="dcterms:W3CDTF">2024-11-14T12:42:00Z</dcterms:modified>
</cp:coreProperties>
</file>